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756C23">
      <w:pPr>
        <w:pStyle w:val="SupplementaryMaterial"/>
        <w:spacing w:before="0" w:after="0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DE339EF" w14:textId="77777777" w:rsidR="00756C23" w:rsidRPr="00765A70" w:rsidRDefault="00756C23" w:rsidP="00756C23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  <w:r w:rsidRPr="007B03A9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1</w:t>
      </w:r>
      <w:r w:rsidRPr="007B03A9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: Sequence alignment of the </w:t>
      </w:r>
      <w:r w:rsidRPr="007B03A9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</w:rPr>
        <w:t xml:space="preserve">aga </w:t>
      </w:r>
      <w:r w:rsidRPr="007B03A9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gene in 60B and 60CSF.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Sanger sequencing was used to generate the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aga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sequence for both 60B and 60CSF. At position 638, C has changed to an A (bold font), resulting in a premature stop codon in both 60B and 60CSF. Underlined bases indicate the start codon and stop codons, including both the premature stop codon and stop codon for the full-length product. </w:t>
      </w:r>
    </w:p>
    <w:p w14:paraId="31324A9C" w14:textId="77777777" w:rsidR="00756C23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16512C4" w14:textId="77777777" w:rsidR="00756C23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D8DF01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60B_aga        </w:t>
      </w:r>
      <w:r w:rsidRPr="00FE3A2B">
        <w:rPr>
          <w:color w:val="222222"/>
          <w:sz w:val="18"/>
          <w:szCs w:val="18"/>
          <w:u w:val="single"/>
        </w:rPr>
        <w:t>ATG</w:t>
      </w:r>
      <w:r w:rsidRPr="00FE3A2B">
        <w:rPr>
          <w:color w:val="222222"/>
          <w:sz w:val="18"/>
          <w:szCs w:val="18"/>
        </w:rPr>
        <w:t>GGAGTTAGGATAGAGAATAATCTATTTTATGTTGAGAGTAAAAATCTAAGTTTGATT</w:t>
      </w:r>
      <w:r w:rsidRPr="00FE3A2B">
        <w:rPr>
          <w:color w:val="222222"/>
          <w:sz w:val="18"/>
          <w:szCs w:val="18"/>
        </w:rPr>
        <w:tab/>
        <w:t>60</w:t>
      </w:r>
    </w:p>
    <w:p w14:paraId="593FE0F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60CSF_aga      </w:t>
      </w:r>
      <w:r w:rsidRPr="00FE3A2B">
        <w:rPr>
          <w:color w:val="222222"/>
          <w:sz w:val="18"/>
          <w:szCs w:val="18"/>
          <w:u w:val="single"/>
        </w:rPr>
        <w:t>ATG</w:t>
      </w:r>
      <w:r w:rsidRPr="00FE3A2B">
        <w:rPr>
          <w:color w:val="222222"/>
          <w:sz w:val="18"/>
          <w:szCs w:val="18"/>
        </w:rPr>
        <w:t>GGAGTTAGGATAGAGAATAATCTATTTTATGTTGAGAGTAAAAATCTAAGTTTGATT</w:t>
      </w:r>
      <w:r w:rsidRPr="00FE3A2B">
        <w:rPr>
          <w:color w:val="222222"/>
          <w:sz w:val="18"/>
          <w:szCs w:val="18"/>
        </w:rPr>
        <w:tab/>
        <w:t>60</w:t>
      </w:r>
    </w:p>
    <w:p w14:paraId="02A567C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E8BECA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903947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TTGAAAATCGAAATGGCTACTTACTTTTGAAACATTTAGGAAAGACTATTAAGAACTAT</w:t>
      </w:r>
      <w:r w:rsidRPr="00FE3A2B">
        <w:rPr>
          <w:color w:val="222222"/>
          <w:sz w:val="18"/>
          <w:szCs w:val="18"/>
        </w:rPr>
        <w:tab/>
        <w:t>120</w:t>
      </w:r>
    </w:p>
    <w:p w14:paraId="1962C3F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TTGAAAATCGAAATGGCTACTTACTTTTGAAACATTTAGGAAAGACTATTAAGAACTAT</w:t>
      </w:r>
      <w:r w:rsidRPr="00FE3A2B">
        <w:rPr>
          <w:color w:val="222222"/>
          <w:sz w:val="18"/>
          <w:szCs w:val="18"/>
        </w:rPr>
        <w:tab/>
        <w:t>120</w:t>
      </w:r>
    </w:p>
    <w:p w14:paraId="7D04999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485454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7BF350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AGGTTCCAATAGTGTTTATGAACGAGACCATGCCTTTTCAGGAAATCCAACGGCTACT</w:t>
      </w:r>
      <w:r w:rsidRPr="00FE3A2B">
        <w:rPr>
          <w:color w:val="222222"/>
          <w:sz w:val="18"/>
          <w:szCs w:val="18"/>
        </w:rPr>
        <w:tab/>
        <w:t>180</w:t>
      </w:r>
    </w:p>
    <w:p w14:paraId="7D61C93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AGGTTCCAATAGTGTTTATGAACGAGACCATGCCTTTTCAGGAAATCCAACGGCTACT</w:t>
      </w:r>
      <w:r w:rsidRPr="00FE3A2B">
        <w:rPr>
          <w:color w:val="222222"/>
          <w:sz w:val="18"/>
          <w:szCs w:val="18"/>
        </w:rPr>
        <w:tab/>
        <w:t>180</w:t>
      </w:r>
    </w:p>
    <w:p w14:paraId="2B706EF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35EA21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07C754A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TCGAACCTTTAGTTTAGATACTCAGCGACAGATTTTTGGACAACATGGCTTAGGAGAT</w:t>
      </w:r>
      <w:r w:rsidRPr="00FE3A2B">
        <w:rPr>
          <w:color w:val="222222"/>
          <w:sz w:val="18"/>
          <w:szCs w:val="18"/>
        </w:rPr>
        <w:tab/>
        <w:t>240</w:t>
      </w:r>
    </w:p>
    <w:p w14:paraId="31AC6F2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TCGAACCTTTAGTTTAGATACTCAGCGACAGATTTTTGGACAACATGGCTTAGGAGAT</w:t>
      </w:r>
      <w:r w:rsidRPr="00FE3A2B">
        <w:rPr>
          <w:color w:val="222222"/>
          <w:sz w:val="18"/>
          <w:szCs w:val="18"/>
        </w:rPr>
        <w:tab/>
        <w:t>240</w:t>
      </w:r>
    </w:p>
    <w:p w14:paraId="3F31DC4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76DC5BD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EBC555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TTTAGGAAACCAACCATACAGGTTCAGCATAGTGTAACTGAAGTAACAGACTTTCGATTT</w:t>
      </w:r>
      <w:r w:rsidRPr="00FE3A2B">
        <w:rPr>
          <w:color w:val="222222"/>
          <w:sz w:val="18"/>
          <w:szCs w:val="18"/>
        </w:rPr>
        <w:tab/>
        <w:t>300</w:t>
      </w:r>
    </w:p>
    <w:p w14:paraId="1A21FB5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TTTAGGAAACCAACCATACAGGTTCAGCATAGTGTAACTGAAGTAACAGACTTTCGATTT</w:t>
      </w:r>
      <w:r w:rsidRPr="00FE3A2B">
        <w:rPr>
          <w:color w:val="222222"/>
          <w:sz w:val="18"/>
          <w:szCs w:val="18"/>
        </w:rPr>
        <w:tab/>
        <w:t>300</w:t>
      </w:r>
    </w:p>
    <w:p w14:paraId="24B3F64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6FBA1B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E77AB7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TAGAAGCAAAGATTTTAAAAGGTCAGAATGGTCCACAGGGCTTACCTTCTCCACATAGC</w:t>
      </w:r>
      <w:r w:rsidRPr="00FE3A2B">
        <w:rPr>
          <w:color w:val="222222"/>
          <w:sz w:val="18"/>
          <w:szCs w:val="18"/>
        </w:rPr>
        <w:tab/>
        <w:t>360</w:t>
      </w:r>
    </w:p>
    <w:p w14:paraId="6FFADB9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TAGAAGCAAAGATTTTAAAAGGTCAGAATGGTCCACAGGGCTTACCTTCTCCACATAGC</w:t>
      </w:r>
      <w:r w:rsidRPr="00FE3A2B">
        <w:rPr>
          <w:color w:val="222222"/>
          <w:sz w:val="18"/>
          <w:szCs w:val="18"/>
        </w:rPr>
        <w:tab/>
        <w:t>360</w:t>
      </w:r>
    </w:p>
    <w:p w14:paraId="05C6E90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AE67BC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7281B2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TGGACGATACAGAGACTCTTGTCTTAATGTTAGAAGATTCTAAGGCTCAACTTAGTCTG</w:t>
      </w:r>
      <w:r w:rsidRPr="00FE3A2B">
        <w:rPr>
          <w:color w:val="222222"/>
          <w:sz w:val="18"/>
          <w:szCs w:val="18"/>
        </w:rPr>
        <w:tab/>
        <w:t>420</w:t>
      </w:r>
    </w:p>
    <w:p w14:paraId="18A74D9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TGGACGATACAGAGACTCTTGTCTTAATGTTAGAAGATTCTAAGGCTCAACTTAGTCTG</w:t>
      </w:r>
      <w:r w:rsidRPr="00FE3A2B">
        <w:rPr>
          <w:color w:val="222222"/>
          <w:sz w:val="18"/>
          <w:szCs w:val="18"/>
        </w:rPr>
        <w:tab/>
        <w:t>420</w:t>
      </w:r>
    </w:p>
    <w:p w14:paraId="65575A5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63318AF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EAC9A3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CTTTGTATTATACTACTTTTAATAATGATGCGACTATTGCTAGCTACAGTAAATTAGAT</w:t>
      </w:r>
      <w:r w:rsidRPr="00FE3A2B">
        <w:rPr>
          <w:color w:val="222222"/>
          <w:sz w:val="18"/>
          <w:szCs w:val="18"/>
        </w:rPr>
        <w:tab/>
        <w:t>480</w:t>
      </w:r>
    </w:p>
    <w:p w14:paraId="3EA424B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CTTTGTATTATACTACTTTTAATAATGATGCGACTATTGCTAGCTACAGTAAATTAGAT</w:t>
      </w:r>
      <w:r w:rsidRPr="00FE3A2B">
        <w:rPr>
          <w:color w:val="222222"/>
          <w:sz w:val="18"/>
          <w:szCs w:val="18"/>
        </w:rPr>
        <w:tab/>
        <w:t>480</w:t>
      </w:r>
    </w:p>
    <w:p w14:paraId="3A205A8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063D46F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7D8DA8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TAATAGTAATCAGGAAGTTGTCATCCATAAAGATTTTTCTTTTATGGCTGATTTTCCA</w:t>
      </w:r>
      <w:r w:rsidRPr="00FE3A2B">
        <w:rPr>
          <w:color w:val="222222"/>
          <w:sz w:val="18"/>
          <w:szCs w:val="18"/>
        </w:rPr>
        <w:tab/>
        <w:t>540</w:t>
      </w:r>
    </w:p>
    <w:p w14:paraId="55447AF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TAATAGTAATCAGGAAGTTGTCATCCATAAAGATTTTTCTTTTATGGCTGATTTTCCA</w:t>
      </w:r>
      <w:r w:rsidRPr="00FE3A2B">
        <w:rPr>
          <w:color w:val="222222"/>
          <w:sz w:val="18"/>
          <w:szCs w:val="18"/>
        </w:rPr>
        <w:tab/>
        <w:t>540</w:t>
      </w:r>
    </w:p>
    <w:p w14:paraId="3F2DE40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5E92481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CE3BEB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CTGCAGATTACGAAATAGTAACTCTGCAGGGTGCTTATGCTCGTGAAAAGACTGTTAGA</w:t>
      </w:r>
      <w:r w:rsidRPr="00FE3A2B">
        <w:rPr>
          <w:color w:val="222222"/>
          <w:sz w:val="18"/>
          <w:szCs w:val="18"/>
        </w:rPr>
        <w:tab/>
        <w:t>600</w:t>
      </w:r>
    </w:p>
    <w:p w14:paraId="38186D1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CTGCAGATTACGAAATAGTAACTCTGCAGGGTGCTTATGCTCGTGAAAAGACTGTTAGA</w:t>
      </w:r>
      <w:r w:rsidRPr="00FE3A2B">
        <w:rPr>
          <w:color w:val="222222"/>
          <w:sz w:val="18"/>
          <w:szCs w:val="18"/>
        </w:rPr>
        <w:tab/>
        <w:t>600</w:t>
      </w:r>
    </w:p>
    <w:p w14:paraId="1C1CDEF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AA1C57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B21B1C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CGTCAACAGGTAGAACAAGGAATCTTTTCGATTAGC</w:t>
      </w:r>
      <w:r w:rsidRPr="00FE3A2B">
        <w:rPr>
          <w:color w:val="222222"/>
          <w:sz w:val="18"/>
          <w:szCs w:val="18"/>
          <w:u w:val="single"/>
        </w:rPr>
        <w:t>T</w:t>
      </w:r>
      <w:r w:rsidRPr="00FE3A2B">
        <w:rPr>
          <w:b/>
          <w:bCs/>
          <w:color w:val="222222"/>
          <w:sz w:val="18"/>
          <w:szCs w:val="18"/>
          <w:u w:val="single"/>
        </w:rPr>
        <w:t>A</w:t>
      </w:r>
      <w:r w:rsidRPr="00FE3A2B">
        <w:rPr>
          <w:color w:val="222222"/>
          <w:sz w:val="18"/>
          <w:szCs w:val="18"/>
          <w:u w:val="single"/>
        </w:rPr>
        <w:t>A</w:t>
      </w:r>
      <w:r w:rsidRPr="00FE3A2B">
        <w:rPr>
          <w:color w:val="222222"/>
          <w:sz w:val="18"/>
          <w:szCs w:val="18"/>
        </w:rPr>
        <w:t>AACCGAGGTGCTTCTGGTCAT</w:t>
      </w:r>
      <w:r w:rsidRPr="00FE3A2B">
        <w:rPr>
          <w:color w:val="222222"/>
          <w:sz w:val="18"/>
          <w:szCs w:val="18"/>
        </w:rPr>
        <w:tab/>
        <w:t>660</w:t>
      </w:r>
    </w:p>
    <w:p w14:paraId="66AF3FE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CGTCAACAGGTAGAACAAGGAATCTTTTCGATTAGC</w:t>
      </w:r>
      <w:r w:rsidRPr="00FE3A2B">
        <w:rPr>
          <w:color w:val="222222"/>
          <w:sz w:val="18"/>
          <w:szCs w:val="18"/>
          <w:u w:val="single"/>
        </w:rPr>
        <w:t>T</w:t>
      </w:r>
      <w:r w:rsidRPr="00FE3A2B">
        <w:rPr>
          <w:b/>
          <w:bCs/>
          <w:color w:val="222222"/>
          <w:sz w:val="18"/>
          <w:szCs w:val="18"/>
          <w:u w:val="single"/>
        </w:rPr>
        <w:t>A</w:t>
      </w:r>
      <w:r w:rsidRPr="00FE3A2B">
        <w:rPr>
          <w:color w:val="222222"/>
          <w:sz w:val="18"/>
          <w:szCs w:val="18"/>
          <w:u w:val="single"/>
        </w:rPr>
        <w:t>A</w:t>
      </w:r>
      <w:r w:rsidRPr="00FE3A2B">
        <w:rPr>
          <w:color w:val="222222"/>
          <w:sz w:val="18"/>
          <w:szCs w:val="18"/>
        </w:rPr>
        <w:t>AACCGAGGTGCTTCTGGTCAT</w:t>
      </w:r>
      <w:r w:rsidRPr="00FE3A2B">
        <w:rPr>
          <w:color w:val="222222"/>
          <w:sz w:val="18"/>
          <w:szCs w:val="18"/>
        </w:rPr>
        <w:tab/>
        <w:t>660</w:t>
      </w:r>
    </w:p>
    <w:p w14:paraId="6C330B0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</w:t>
      </w:r>
      <w:r w:rsidRPr="00FE3A2B">
        <w:rPr>
          <w:b/>
          <w:bCs/>
          <w:color w:val="222222"/>
          <w:sz w:val="18"/>
          <w:szCs w:val="18"/>
        </w:rPr>
        <w:t>*</w:t>
      </w:r>
      <w:r w:rsidRPr="00FE3A2B">
        <w:rPr>
          <w:color w:val="222222"/>
          <w:sz w:val="18"/>
          <w:szCs w:val="18"/>
        </w:rPr>
        <w:t>**********************</w:t>
      </w:r>
    </w:p>
    <w:p w14:paraId="7D3B1FB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03DEDA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CTCAAACACCAGCTCTTCTACTATGCGAACAAGGAGTCACAGAGGATGCTGGGAATGTG</w:t>
      </w:r>
      <w:r w:rsidRPr="00FE3A2B">
        <w:rPr>
          <w:color w:val="222222"/>
          <w:sz w:val="18"/>
          <w:szCs w:val="18"/>
        </w:rPr>
        <w:tab/>
        <w:t>720</w:t>
      </w:r>
    </w:p>
    <w:p w14:paraId="42D3F97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CTCAAACACCAGCTCTTCTACTATGCGAACAAGGAGTCACAGAGGATGCTGGGAATGTG</w:t>
      </w:r>
      <w:r w:rsidRPr="00FE3A2B">
        <w:rPr>
          <w:color w:val="222222"/>
          <w:sz w:val="18"/>
          <w:szCs w:val="18"/>
        </w:rPr>
        <w:tab/>
        <w:t>720</w:t>
      </w:r>
    </w:p>
    <w:p w14:paraId="5916081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D42687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7ADDFCA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TTTGCTATTCAACTAATGTATAGTGGCAACTTTGAAGCTTTTGTTCAAAAAAATCAATTG</w:t>
      </w:r>
      <w:r w:rsidRPr="00FE3A2B">
        <w:rPr>
          <w:color w:val="222222"/>
          <w:sz w:val="18"/>
          <w:szCs w:val="18"/>
        </w:rPr>
        <w:tab/>
        <w:t>780</w:t>
      </w:r>
    </w:p>
    <w:p w14:paraId="246F245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TTTGCTATTCAACTAATGTATAGTGGCAACTTTGAAGCTTTTGTTCAAAAAAATCAATTG</w:t>
      </w:r>
      <w:r w:rsidRPr="00FE3A2B">
        <w:rPr>
          <w:color w:val="222222"/>
          <w:sz w:val="18"/>
          <w:szCs w:val="18"/>
        </w:rPr>
        <w:tab/>
        <w:t>780</w:t>
      </w:r>
    </w:p>
    <w:p w14:paraId="56D132C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295159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C69346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TGAAGTTCGGGTGGCTATTGGCATTAATCCAGAAAACTTTTCTTGGAAGTTAGCTCCT</w:t>
      </w:r>
      <w:r w:rsidRPr="00FE3A2B">
        <w:rPr>
          <w:color w:val="222222"/>
          <w:sz w:val="18"/>
          <w:szCs w:val="18"/>
        </w:rPr>
        <w:tab/>
        <w:t>840</w:t>
      </w:r>
    </w:p>
    <w:p w14:paraId="0B0BBC9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TGAAGTTCGGGTGGCTATTGGCATTAATCCAGAAAACTTTTCTTGGAAGTTAGCTCCT</w:t>
      </w:r>
      <w:r w:rsidRPr="00FE3A2B">
        <w:rPr>
          <w:color w:val="222222"/>
          <w:sz w:val="18"/>
          <w:szCs w:val="18"/>
        </w:rPr>
        <w:tab/>
        <w:t>840</w:t>
      </w:r>
    </w:p>
    <w:p w14:paraId="5C4DD12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05DB42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5D47CE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AGGAATACTTTGAAACACCGGTAGCTTTAGTGACCCATTCAGATCAGGGATTAACTGGT</w:t>
      </w:r>
      <w:r w:rsidRPr="00FE3A2B">
        <w:rPr>
          <w:color w:val="222222"/>
          <w:sz w:val="18"/>
          <w:szCs w:val="18"/>
        </w:rPr>
        <w:tab/>
        <w:t>900</w:t>
      </w:r>
    </w:p>
    <w:p w14:paraId="13C9849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AGGAATACTTTGAAACACCGGTAGCTTTAGTGACCCATTCAGATCAGGGATTAACTGGT</w:t>
      </w:r>
      <w:r w:rsidRPr="00FE3A2B">
        <w:rPr>
          <w:color w:val="222222"/>
          <w:sz w:val="18"/>
          <w:szCs w:val="18"/>
        </w:rPr>
        <w:tab/>
        <w:t>900</w:t>
      </w:r>
    </w:p>
    <w:p w14:paraId="34F13FD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62A2B6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ACF557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F0EDB0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TTAGTCATGAAAGTCAGAATTTTGTACTGAAGCACATTATGCTAAGTGAATTTTCTAAA</w:t>
      </w:r>
      <w:r w:rsidRPr="00FE3A2B">
        <w:rPr>
          <w:color w:val="222222"/>
          <w:sz w:val="18"/>
          <w:szCs w:val="18"/>
        </w:rPr>
        <w:tab/>
        <w:t>960</w:t>
      </w:r>
    </w:p>
    <w:p w14:paraId="37F452E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TTAGTCATGAAAGTCAGAATTTTGTACTGAAGCACATTATGCTAAGTGAATTTTCTAAA</w:t>
      </w:r>
      <w:r w:rsidRPr="00FE3A2B">
        <w:rPr>
          <w:color w:val="222222"/>
          <w:sz w:val="18"/>
          <w:szCs w:val="18"/>
        </w:rPr>
        <w:tab/>
        <w:t>960</w:t>
      </w:r>
    </w:p>
    <w:p w14:paraId="331C97A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6AF366B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6B8746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AGAACGTCCAATTCTAATCAATAACTGGGAAGCTACTTACTTTGACTTTCAGAGAGAA</w:t>
      </w:r>
      <w:r w:rsidRPr="00FE3A2B">
        <w:rPr>
          <w:color w:val="222222"/>
          <w:sz w:val="18"/>
          <w:szCs w:val="18"/>
        </w:rPr>
        <w:tab/>
        <w:t>1020</w:t>
      </w:r>
    </w:p>
    <w:p w14:paraId="3D55E82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AGAACGTCCAATTCTAATCAATAACTGGGAAGCTACTTACTTTGACTTTCAGAGAGAA</w:t>
      </w:r>
      <w:r w:rsidRPr="00FE3A2B">
        <w:rPr>
          <w:color w:val="222222"/>
          <w:sz w:val="18"/>
          <w:szCs w:val="18"/>
        </w:rPr>
        <w:tab/>
        <w:t>1020</w:t>
      </w:r>
    </w:p>
    <w:p w14:paraId="23B9345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31971E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23285C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ACTGTTAGAGTTAGCAGATGAAGCTAAGAAAGTTGGCATTGAACTTTTTGTATTAGAT</w:t>
      </w:r>
      <w:r w:rsidRPr="00FE3A2B">
        <w:rPr>
          <w:color w:val="222222"/>
          <w:sz w:val="18"/>
          <w:szCs w:val="18"/>
        </w:rPr>
        <w:tab/>
        <w:t>1080</w:t>
      </w:r>
    </w:p>
    <w:p w14:paraId="7742F03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ACTGTTAGAGTTAGCAGATGAAGCTAAGAAAGTTGGCATTGAACTTTTTGTATTAGAT</w:t>
      </w:r>
      <w:r w:rsidRPr="00FE3A2B">
        <w:rPr>
          <w:color w:val="222222"/>
          <w:sz w:val="18"/>
          <w:szCs w:val="18"/>
        </w:rPr>
        <w:tab/>
        <w:t>1080</w:t>
      </w:r>
    </w:p>
    <w:p w14:paraId="5E07694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lastRenderedPageBreak/>
        <w:t xml:space="preserve">               ************************************************************</w:t>
      </w:r>
    </w:p>
    <w:p w14:paraId="5D5E418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049A2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ATGGTTGGTTTGGCAATCGTTTTGATGATAATCGTGCTTTAGGTGATTGGGTTGTTAAT</w:t>
      </w:r>
      <w:r w:rsidRPr="00FE3A2B">
        <w:rPr>
          <w:color w:val="222222"/>
          <w:sz w:val="18"/>
          <w:szCs w:val="18"/>
        </w:rPr>
        <w:tab/>
        <w:t>1140</w:t>
      </w:r>
    </w:p>
    <w:p w14:paraId="3F99C5C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ATGGTTGGTTTGGCAATCGTTTTGATGATAATCGTGCTTTAGGTGATTGGGTTGTTAAT</w:t>
      </w:r>
      <w:r w:rsidRPr="00FE3A2B">
        <w:rPr>
          <w:color w:val="222222"/>
          <w:sz w:val="18"/>
          <w:szCs w:val="18"/>
        </w:rPr>
        <w:tab/>
        <w:t>1140</w:t>
      </w:r>
    </w:p>
    <w:p w14:paraId="0944F1F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503F4B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3D0C63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AGGAAAAACTGGGTGGAAGTCTAGAAAGTCTGATTTCAGCTATCCATGAAAGAGGTTTG</w:t>
      </w:r>
      <w:r w:rsidRPr="00FE3A2B">
        <w:rPr>
          <w:color w:val="222222"/>
          <w:sz w:val="18"/>
          <w:szCs w:val="18"/>
        </w:rPr>
        <w:tab/>
        <w:t>1200</w:t>
      </w:r>
    </w:p>
    <w:p w14:paraId="2B51C1E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AGGAAAAACTGGGTGGAAGTCTAGAAAGTCTGATTTCAGCTATCCATGAAAGAGGTTTG</w:t>
      </w:r>
      <w:r w:rsidRPr="00FE3A2B">
        <w:rPr>
          <w:color w:val="222222"/>
          <w:sz w:val="18"/>
          <w:szCs w:val="18"/>
        </w:rPr>
        <w:tab/>
        <w:t>1200</w:t>
      </w:r>
    </w:p>
    <w:p w14:paraId="7A88166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51D1423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3E52F8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CAGTTTGGACTTTGGTTAGAACCCGAAATGATTTCTGTAGATAGTGATTTGTATCGTCAA</w:t>
      </w:r>
      <w:r w:rsidRPr="00FE3A2B">
        <w:rPr>
          <w:color w:val="222222"/>
          <w:sz w:val="18"/>
          <w:szCs w:val="18"/>
        </w:rPr>
        <w:tab/>
        <w:t>1260</w:t>
      </w:r>
    </w:p>
    <w:p w14:paraId="6A5D7D8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CAGTTTGGACTTTGGTTAGAACCCGAAATGATTTCTGTAGATAGTGATTTGTATCGTCAA</w:t>
      </w:r>
      <w:r w:rsidRPr="00FE3A2B">
        <w:rPr>
          <w:color w:val="222222"/>
          <w:sz w:val="18"/>
          <w:szCs w:val="18"/>
        </w:rPr>
        <w:tab/>
        <w:t>1260</w:t>
      </w:r>
    </w:p>
    <w:p w14:paraId="1FA566F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76B805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227AAC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CATCCTGACTGGGCTATTCAGGTTCCTGGCTATGAGCATACTTATTCTCGGAATCAATTA</w:t>
      </w:r>
      <w:r w:rsidRPr="00FE3A2B">
        <w:rPr>
          <w:color w:val="222222"/>
          <w:sz w:val="18"/>
          <w:szCs w:val="18"/>
        </w:rPr>
        <w:tab/>
        <w:t>1320</w:t>
      </w:r>
    </w:p>
    <w:p w14:paraId="26CF62F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CATCCTGACTGGGCTATTCAGGTTCCTGGCTATGAGCATACTTATTCTCGGAATCAATTA</w:t>
      </w:r>
      <w:r w:rsidRPr="00FE3A2B">
        <w:rPr>
          <w:color w:val="222222"/>
          <w:sz w:val="18"/>
          <w:szCs w:val="18"/>
        </w:rPr>
        <w:tab/>
        <w:t>1320</w:t>
      </w:r>
    </w:p>
    <w:p w14:paraId="7D14934A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9637DD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8E0440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TACTTAATCTTGCCAATCCTCAGGTAGTAGAATACTTGAAAAGTGTCTTAGATCAACTC</w:t>
      </w:r>
      <w:r w:rsidRPr="00FE3A2B">
        <w:rPr>
          <w:color w:val="222222"/>
          <w:sz w:val="18"/>
          <w:szCs w:val="18"/>
        </w:rPr>
        <w:tab/>
        <w:t>1380</w:t>
      </w:r>
    </w:p>
    <w:p w14:paraId="6E9F8C7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TACTTAATCTTGCCAATCCTCAGGTAGTAGAATACTTGAAAAGTGTCTTAGATCAACTC</w:t>
      </w:r>
      <w:r w:rsidRPr="00FE3A2B">
        <w:rPr>
          <w:color w:val="222222"/>
          <w:sz w:val="18"/>
          <w:szCs w:val="18"/>
        </w:rPr>
        <w:tab/>
        <w:t>1380</w:t>
      </w:r>
    </w:p>
    <w:p w14:paraId="79DCF16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C2692A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ED3EE9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CTATCTTATCATGATATTGATTACATTAAATGGGATATGAACCGCAATATCACTAAGCTA</w:t>
      </w:r>
      <w:r w:rsidRPr="00FE3A2B">
        <w:rPr>
          <w:color w:val="222222"/>
          <w:sz w:val="18"/>
          <w:szCs w:val="18"/>
        </w:rPr>
        <w:tab/>
        <w:t>1440</w:t>
      </w:r>
    </w:p>
    <w:p w14:paraId="037541B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CTATCTTATCATGATATTGATTACATTAAATGGGATATGAACCGCAATATCACTAAGCTA</w:t>
      </w:r>
      <w:r w:rsidRPr="00FE3A2B">
        <w:rPr>
          <w:color w:val="222222"/>
          <w:sz w:val="18"/>
          <w:szCs w:val="18"/>
        </w:rPr>
        <w:tab/>
        <w:t>1440</w:t>
      </w:r>
    </w:p>
    <w:p w14:paraId="4466028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87C167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B75AA4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GGAATGGATTAACTTATCTAGAGACACAGATGCAATCTCATCAGTACATGCTGGGGCTT</w:t>
      </w:r>
      <w:r w:rsidRPr="00FE3A2B">
        <w:rPr>
          <w:color w:val="222222"/>
          <w:sz w:val="18"/>
          <w:szCs w:val="18"/>
        </w:rPr>
        <w:tab/>
        <w:t>1500</w:t>
      </w:r>
    </w:p>
    <w:p w14:paraId="1C11DBE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GGAATGGATTAACTTATCTAGAGACACAGATGCAATCTCATCAGTACATGCTGGGGCTT</w:t>
      </w:r>
      <w:r w:rsidRPr="00FE3A2B">
        <w:rPr>
          <w:color w:val="222222"/>
          <w:sz w:val="18"/>
          <w:szCs w:val="18"/>
        </w:rPr>
        <w:tab/>
        <w:t>1500</w:t>
      </w:r>
    </w:p>
    <w:p w14:paraId="742E07A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4E8909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9000C09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TACGAACTCGTTTCTTATCTGACAGAGAAGCACAGCCATATTCTCTTTGAGTCCTGCTCT</w:t>
      </w:r>
      <w:r w:rsidRPr="00FE3A2B">
        <w:rPr>
          <w:color w:val="222222"/>
          <w:sz w:val="18"/>
          <w:szCs w:val="18"/>
        </w:rPr>
        <w:tab/>
        <w:t>1560</w:t>
      </w:r>
    </w:p>
    <w:p w14:paraId="61DA6F9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TACGAACTCGTTTCTTATCTGACAGAGAAGCACAGCCATATTCTCTTTGAGTCCTGCTCT</w:t>
      </w:r>
      <w:r w:rsidRPr="00FE3A2B">
        <w:rPr>
          <w:color w:val="222222"/>
          <w:sz w:val="18"/>
          <w:szCs w:val="18"/>
        </w:rPr>
        <w:tab/>
        <w:t>1560</w:t>
      </w:r>
    </w:p>
    <w:p w14:paraId="13F6CD4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7E2E71E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6D401C8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GTGGTGGTGGACGAAATGATCTTGGTATGATGCGCTATTTCCCACAAGTCTGGGCTAGT</w:t>
      </w:r>
      <w:r w:rsidRPr="00FE3A2B">
        <w:rPr>
          <w:color w:val="222222"/>
          <w:sz w:val="18"/>
          <w:szCs w:val="18"/>
        </w:rPr>
        <w:tab/>
        <w:t>1620</w:t>
      </w:r>
    </w:p>
    <w:p w14:paraId="1E553A4A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GTGGTGGTGGACGAAATGATCTTGGTATGATGCGCTATTTCCCACAAGTCTGGGCTAGT</w:t>
      </w:r>
      <w:r w:rsidRPr="00FE3A2B">
        <w:rPr>
          <w:color w:val="222222"/>
          <w:sz w:val="18"/>
          <w:szCs w:val="18"/>
        </w:rPr>
        <w:tab/>
        <w:t>1620</w:t>
      </w:r>
    </w:p>
    <w:p w14:paraId="46A9DA3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7D242AD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F8C7E4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GATAATACAGATGCTATTGCACGTTTACCAATTCAATACGGTTCATCCTATCTCTATCCA</w:t>
      </w:r>
      <w:r w:rsidRPr="00FE3A2B">
        <w:rPr>
          <w:color w:val="222222"/>
          <w:sz w:val="18"/>
          <w:szCs w:val="18"/>
        </w:rPr>
        <w:tab/>
        <w:t>1680</w:t>
      </w:r>
    </w:p>
    <w:p w14:paraId="7BD5538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GATAATACAGATGCTATTGCACGTTTACCAATTCAATACGGTTCATCCTATCTCTATCCA</w:t>
      </w:r>
      <w:r w:rsidRPr="00FE3A2B">
        <w:rPr>
          <w:color w:val="222222"/>
          <w:sz w:val="18"/>
          <w:szCs w:val="18"/>
        </w:rPr>
        <w:tab/>
        <w:t>1680</w:t>
      </w:r>
    </w:p>
    <w:p w14:paraId="41F1D42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7565D1D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E2FD28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CCATTTCTATGGGGGCTCATGTGTCAGCAGTACCGAATCATCAGATGGGGCGAACGACA</w:t>
      </w:r>
      <w:r w:rsidRPr="00FE3A2B">
        <w:rPr>
          <w:color w:val="222222"/>
          <w:sz w:val="18"/>
          <w:szCs w:val="18"/>
        </w:rPr>
        <w:tab/>
        <w:t>1740</w:t>
      </w:r>
    </w:p>
    <w:p w14:paraId="6BABC86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CCATTTCTATGGGGGCTCATGTGTCAGCAGTACCGAATCATCAGATGGGGCGAACGACA</w:t>
      </w:r>
      <w:r w:rsidRPr="00FE3A2B">
        <w:rPr>
          <w:color w:val="222222"/>
          <w:sz w:val="18"/>
          <w:szCs w:val="18"/>
        </w:rPr>
        <w:tab/>
        <w:t>1740</w:t>
      </w:r>
    </w:p>
    <w:p w14:paraId="3834D97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5E87520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8624E9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CCATTAGAAACACGTGGCCTTGTAGCAATGATGGGAAATTTGGGCTATGAACTTGATTTG</w:t>
      </w:r>
      <w:r w:rsidRPr="00FE3A2B">
        <w:rPr>
          <w:color w:val="222222"/>
          <w:sz w:val="18"/>
          <w:szCs w:val="18"/>
        </w:rPr>
        <w:tab/>
        <w:t>1800</w:t>
      </w:r>
    </w:p>
    <w:p w14:paraId="3E6E3A0B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CCATTAGAAACACGTGGCCTTGTAGCAATGATGGGAAATTTGGGCTATGAACTTGATTTG</w:t>
      </w:r>
      <w:r w:rsidRPr="00FE3A2B">
        <w:rPr>
          <w:color w:val="222222"/>
          <w:sz w:val="18"/>
          <w:szCs w:val="18"/>
        </w:rPr>
        <w:tab/>
        <w:t>1800</w:t>
      </w:r>
    </w:p>
    <w:p w14:paraId="25B5988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42A864E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133DC2A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CAAATTTATCAGATGAAGAGAAAGCTACGATTGCTAATCAGGTGAACTTGTATAAAGAA</w:t>
      </w:r>
      <w:r w:rsidRPr="00FE3A2B">
        <w:rPr>
          <w:color w:val="222222"/>
          <w:sz w:val="18"/>
          <w:szCs w:val="18"/>
        </w:rPr>
        <w:tab/>
        <w:t>1860</w:t>
      </w:r>
    </w:p>
    <w:p w14:paraId="4D9226D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CAAATTTATCAGATGAAGAGAAAGCTACGATTGCTAATCAGGTGAACTTGTATAAAGAA</w:t>
      </w:r>
      <w:r w:rsidRPr="00FE3A2B">
        <w:rPr>
          <w:color w:val="222222"/>
          <w:sz w:val="18"/>
          <w:szCs w:val="18"/>
        </w:rPr>
        <w:tab/>
        <w:t>1860</w:t>
      </w:r>
    </w:p>
    <w:p w14:paraId="7AE8583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3E8E62C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770F3F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TTACGACCAGTAGTTCAGTTAGGACAACAGTATAGACTAATTAATCCTGATACTGCATCC</w:t>
      </w:r>
      <w:r w:rsidRPr="00FE3A2B">
        <w:rPr>
          <w:color w:val="222222"/>
          <w:sz w:val="18"/>
          <w:szCs w:val="18"/>
        </w:rPr>
        <w:tab/>
        <w:t>1920</w:t>
      </w:r>
    </w:p>
    <w:p w14:paraId="434C2BF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TTACGACCAGTAGTTCAGTTAGGACAACAGTATAGACTAATTAATCCTGATACTGCATCC</w:t>
      </w:r>
      <w:r w:rsidRPr="00FE3A2B">
        <w:rPr>
          <w:color w:val="222222"/>
          <w:sz w:val="18"/>
          <w:szCs w:val="18"/>
        </w:rPr>
        <w:tab/>
        <w:t>1920</w:t>
      </w:r>
    </w:p>
    <w:p w14:paraId="5C405A0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BCBC06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2A1DA4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AATGAAGCTGCTGTACAATTTAATTACAAAAATCAAACGATTGTAACCTACGTTCGCGTT</w:t>
      </w:r>
      <w:r w:rsidRPr="00FE3A2B">
        <w:rPr>
          <w:color w:val="222222"/>
          <w:sz w:val="18"/>
          <w:szCs w:val="18"/>
        </w:rPr>
        <w:tab/>
        <w:t>1980</w:t>
      </w:r>
    </w:p>
    <w:p w14:paraId="5640D1D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AATGAAGCTGCTGTACAATTTAATTACAAAAATCAAACGATTGTAACCTACGTTCGCGTT</w:t>
      </w:r>
      <w:r w:rsidRPr="00FE3A2B">
        <w:rPr>
          <w:color w:val="222222"/>
          <w:sz w:val="18"/>
          <w:szCs w:val="18"/>
        </w:rPr>
        <w:tab/>
        <w:t>1980</w:t>
      </w:r>
    </w:p>
    <w:p w14:paraId="0FBE96A6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1DA60F9C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6B19B1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TTATCTGTTGTAGAGACCATGGAAACAACTTTAAAGTTAAAAGATTTGGATGAAGAGGGA</w:t>
      </w:r>
      <w:r w:rsidRPr="00FE3A2B">
        <w:rPr>
          <w:color w:val="222222"/>
          <w:sz w:val="18"/>
          <w:szCs w:val="18"/>
        </w:rPr>
        <w:tab/>
        <w:t>2040</w:t>
      </w:r>
    </w:p>
    <w:p w14:paraId="66972C13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TTATCTGTTGTAGAGACCATGGAAACAACTTTAAAGTTAAAAGATTTGGATGAAGAGGGA</w:t>
      </w:r>
      <w:r w:rsidRPr="00FE3A2B">
        <w:rPr>
          <w:color w:val="222222"/>
          <w:sz w:val="18"/>
          <w:szCs w:val="18"/>
        </w:rPr>
        <w:tab/>
        <w:t>2040</w:t>
      </w:r>
    </w:p>
    <w:p w14:paraId="5082BEA0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42D7E54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F83B6D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CTATATGAATTACAGGAAAATGGCGAAGTTTACTCAGGTGCAGAACTCATGTATGCGGGT</w:t>
      </w:r>
      <w:r w:rsidRPr="00FE3A2B">
        <w:rPr>
          <w:color w:val="222222"/>
          <w:sz w:val="18"/>
          <w:szCs w:val="18"/>
        </w:rPr>
        <w:tab/>
        <w:t>2100</w:t>
      </w:r>
    </w:p>
    <w:p w14:paraId="2B0B804D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CTATATGAATTACAGGAAAATGGCGAAGTTTACTCAGGTGCAGAACTCATGTATGCGGGT</w:t>
      </w:r>
      <w:r w:rsidRPr="00FE3A2B">
        <w:rPr>
          <w:color w:val="222222"/>
          <w:sz w:val="18"/>
          <w:szCs w:val="18"/>
        </w:rPr>
        <w:tab/>
        <w:t>2100</w:t>
      </w:r>
    </w:p>
    <w:p w14:paraId="7345C40A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567EAB11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47599B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B_aga        TTAACTGTTATTTTATCCCAAGGAGATTTTTTGAGTAAACAGTATATTTTTAGAAGACTA</w:t>
      </w:r>
      <w:r w:rsidRPr="00FE3A2B">
        <w:rPr>
          <w:color w:val="222222"/>
          <w:sz w:val="18"/>
          <w:szCs w:val="18"/>
        </w:rPr>
        <w:tab/>
        <w:t>2160</w:t>
      </w:r>
    </w:p>
    <w:p w14:paraId="3E96186E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>60CSF_aga      TTAACTGTTATTTTATCCCAAGGAGATTTTTTGAGTAAACAGTATATTTTTAGAAGACTA</w:t>
      </w:r>
      <w:r w:rsidRPr="00FE3A2B">
        <w:rPr>
          <w:color w:val="222222"/>
          <w:sz w:val="18"/>
          <w:szCs w:val="18"/>
        </w:rPr>
        <w:tab/>
        <w:t>2160</w:t>
      </w:r>
    </w:p>
    <w:p w14:paraId="1F341AD7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*********************************************************</w:t>
      </w:r>
    </w:p>
    <w:p w14:paraId="2CF66CA5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B2B4CF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60B_aga        </w:t>
      </w:r>
      <w:r w:rsidRPr="00FE3A2B">
        <w:rPr>
          <w:color w:val="222222"/>
          <w:sz w:val="18"/>
          <w:szCs w:val="18"/>
          <w:u w:val="single"/>
        </w:rPr>
        <w:t>TAA</w:t>
      </w:r>
      <w:r w:rsidRPr="00FE3A2B">
        <w:rPr>
          <w:color w:val="222222"/>
          <w:sz w:val="18"/>
          <w:szCs w:val="18"/>
        </w:rPr>
        <w:tab/>
        <w:t>2163</w:t>
      </w:r>
    </w:p>
    <w:p w14:paraId="56CF2BE2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60CSF_aga      </w:t>
      </w:r>
      <w:r w:rsidRPr="00FE3A2B">
        <w:rPr>
          <w:color w:val="222222"/>
          <w:sz w:val="18"/>
          <w:szCs w:val="18"/>
          <w:u w:val="single"/>
        </w:rPr>
        <w:t>TAA</w:t>
      </w:r>
      <w:r w:rsidRPr="00FE3A2B">
        <w:rPr>
          <w:color w:val="222222"/>
          <w:sz w:val="18"/>
          <w:szCs w:val="18"/>
        </w:rPr>
        <w:tab/>
        <w:t>2163</w:t>
      </w:r>
    </w:p>
    <w:p w14:paraId="64D37044" w14:textId="77777777" w:rsidR="00756C23" w:rsidRPr="00FE3A2B" w:rsidRDefault="00756C23" w:rsidP="00756C2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FE3A2B">
        <w:rPr>
          <w:color w:val="222222"/>
          <w:sz w:val="18"/>
          <w:szCs w:val="18"/>
        </w:rPr>
        <w:t xml:space="preserve">               ***</w:t>
      </w:r>
    </w:p>
    <w:p w14:paraId="1E86C183" w14:textId="77777777" w:rsidR="00756C23" w:rsidRDefault="00756C23" w:rsidP="00756C23">
      <w:pPr>
        <w:pStyle w:val="HTMLPreformatted"/>
        <w:shd w:val="clear" w:color="auto" w:fill="FFFFFF"/>
        <w:rPr>
          <w:color w:val="222222"/>
        </w:rPr>
      </w:pPr>
    </w:p>
    <w:p w14:paraId="32BA8C24" w14:textId="77777777" w:rsidR="00756C23" w:rsidRDefault="00756C23" w:rsidP="00756C23">
      <w:pPr>
        <w:pStyle w:val="HTMLPreformatted"/>
        <w:shd w:val="clear" w:color="auto" w:fill="FFFFFF"/>
        <w:rPr>
          <w:color w:val="222222"/>
        </w:rPr>
      </w:pPr>
    </w:p>
    <w:p w14:paraId="4C796B89" w14:textId="77777777" w:rsidR="00756C23" w:rsidRDefault="00756C23" w:rsidP="00756C23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691F3212" w14:textId="77777777" w:rsidR="00756C23" w:rsidRDefault="00756C23" w:rsidP="00756C23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6CD0CB6E" w14:textId="4F092E72" w:rsidR="00756C23" w:rsidRPr="00FD14DA" w:rsidRDefault="00756C23" w:rsidP="00756C23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24"/>
          <w:szCs w:val="24"/>
        </w:rPr>
      </w:pPr>
      <w:r w:rsidRPr="00FD14DA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Supplementary Figure 2: Sequence alignment of the 60B and 60CSF </w:t>
      </w:r>
      <w:r w:rsidRPr="00FD14DA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</w:rPr>
        <w:t xml:space="preserve">aga </w:t>
      </w:r>
      <w:r w:rsidRPr="00FD14DA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gene fragments with </w:t>
      </w:r>
      <w:r w:rsidRPr="00FD14DA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</w:rPr>
        <w:t xml:space="preserve">aga </w:t>
      </w:r>
      <w:r w:rsidRPr="00FD14DA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in </w:t>
      </w:r>
      <w:r w:rsidRPr="00FD14DA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</w:rPr>
        <w:t>S. pneumoniae</w:t>
      </w:r>
      <w:r w:rsidRPr="00FD14DA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 strain 4559. </w:t>
      </w:r>
      <w:r w:rsidRPr="00FD14DA">
        <w:rPr>
          <w:rFonts w:ascii="Times New Roman" w:hAnsi="Times New Roman" w:cs="Times New Roman"/>
          <w:sz w:val="24"/>
          <w:szCs w:val="24"/>
        </w:rPr>
        <w:t xml:space="preserve">Reciprocal best hit -based analysis on results from </w:t>
      </w:r>
      <w:r w:rsidRPr="00FD14DA">
        <w:rPr>
          <w:rFonts w:ascii="Times New Roman" w:hAnsi="Times New Roman" w:cs="Times New Roman"/>
          <w:color w:val="222222"/>
          <w:sz w:val="24"/>
          <w:szCs w:val="24"/>
        </w:rPr>
        <w:t xml:space="preserve">Illumina sequencing revealed </w:t>
      </w:r>
      <w:r w:rsidRPr="00FD14DA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aga </w:t>
      </w:r>
      <w:r w:rsidRPr="00FD14DA">
        <w:rPr>
          <w:rFonts w:ascii="Times New Roman" w:hAnsi="Times New Roman" w:cs="Times New Roman"/>
          <w:color w:val="222222"/>
          <w:sz w:val="24"/>
          <w:szCs w:val="24"/>
        </w:rPr>
        <w:t xml:space="preserve">gene fragments in 60B and 60CSF. These fragments did not correspond to the </w:t>
      </w:r>
      <w:r w:rsidRPr="00FD14DA">
        <w:rPr>
          <w:rFonts w:ascii="Times New Roman" w:hAnsi="Times New Roman" w:cs="Times New Roman"/>
          <w:i/>
          <w:iCs/>
          <w:color w:val="222222"/>
          <w:sz w:val="24"/>
          <w:szCs w:val="24"/>
        </w:rPr>
        <w:t>aga</w:t>
      </w:r>
      <w:r w:rsidRPr="00FD14DA">
        <w:rPr>
          <w:rFonts w:ascii="Times New Roman" w:hAnsi="Times New Roman" w:cs="Times New Roman"/>
          <w:color w:val="222222"/>
          <w:sz w:val="24"/>
          <w:szCs w:val="24"/>
        </w:rPr>
        <w:t xml:space="preserve"> gene previously sequenced at the raf locus but instead shared 100% identity with a portion of a gene encoding an alternative alpha-galactosidase</w:t>
      </w:r>
      <w:r w:rsidR="00530786">
        <w:rPr>
          <w:rFonts w:ascii="Times New Roman" w:hAnsi="Times New Roman" w:cs="Times New Roman"/>
          <w:color w:val="222222"/>
          <w:sz w:val="24"/>
          <w:szCs w:val="24"/>
        </w:rPr>
        <w:t xml:space="preserve"> (2217bp)</w:t>
      </w:r>
      <w:r w:rsidRPr="00FD14DA">
        <w:rPr>
          <w:rFonts w:ascii="Times New Roman" w:hAnsi="Times New Roman" w:cs="Times New Roman"/>
          <w:color w:val="222222"/>
          <w:sz w:val="24"/>
          <w:szCs w:val="24"/>
        </w:rPr>
        <w:t xml:space="preserve"> that was present in </w:t>
      </w:r>
      <w:r w:rsidRPr="00FD14DA">
        <w:rPr>
          <w:rFonts w:ascii="Times New Roman" w:hAnsi="Times New Roman" w:cs="Times New Roman"/>
          <w:i/>
          <w:iCs/>
          <w:color w:val="222222"/>
          <w:sz w:val="24"/>
          <w:szCs w:val="24"/>
        </w:rPr>
        <w:t>S. pneumoniae</w:t>
      </w:r>
      <w:r w:rsidRPr="00FD14DA">
        <w:rPr>
          <w:rFonts w:ascii="Times New Roman" w:hAnsi="Times New Roman" w:cs="Times New Roman"/>
          <w:color w:val="222222"/>
          <w:sz w:val="24"/>
          <w:szCs w:val="24"/>
        </w:rPr>
        <w:t xml:space="preserve"> strain 4559</w:t>
      </w:r>
      <w:r w:rsidR="00530786">
        <w:rPr>
          <w:rFonts w:ascii="Times New Roman" w:hAnsi="Times New Roman" w:cs="Times New Roman"/>
          <w:color w:val="222222"/>
          <w:sz w:val="24"/>
          <w:szCs w:val="24"/>
        </w:rPr>
        <w:t xml:space="preserve"> (labelled 4559_2217bp)</w:t>
      </w:r>
      <w:r w:rsidRPr="00FD14DA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="002211F5">
        <w:rPr>
          <w:rFonts w:ascii="Times New Roman" w:hAnsi="Times New Roman" w:cs="Times New Roman"/>
          <w:color w:val="222222"/>
          <w:sz w:val="24"/>
          <w:szCs w:val="24"/>
        </w:rPr>
        <w:t xml:space="preserve">The blood isolate, 60B, contained fragments that were 594bp and </w:t>
      </w:r>
      <w:r w:rsidR="00530786">
        <w:rPr>
          <w:rFonts w:ascii="Times New Roman" w:hAnsi="Times New Roman" w:cs="Times New Roman"/>
          <w:color w:val="222222"/>
          <w:sz w:val="24"/>
          <w:szCs w:val="24"/>
        </w:rPr>
        <w:t>967</w:t>
      </w:r>
      <w:r w:rsidR="002211F5">
        <w:rPr>
          <w:rFonts w:ascii="Times New Roman" w:hAnsi="Times New Roman" w:cs="Times New Roman"/>
          <w:color w:val="222222"/>
          <w:sz w:val="24"/>
          <w:szCs w:val="24"/>
        </w:rPr>
        <w:t xml:space="preserve">bp in length, whilst the CSF isolate, 60CSF, contained a single fragment of 1680bp. </w:t>
      </w:r>
    </w:p>
    <w:p w14:paraId="0A85CDD0" w14:textId="77777777" w:rsidR="00530786" w:rsidRDefault="00530786" w:rsidP="00530786"/>
    <w:p w14:paraId="4A354C0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79B35DF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7129E03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E8BA36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TGACGATTTATATTAATAAGGACGAGACCGTTTTTCATTTGGCAATGAAAGATAGTAG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7E0979C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4C91471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C60428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13E5D9D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73E3C76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0466A02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ATATTTTTAGAATTTTAGAAAATGGGGAACTTCAACATCTACATTTTGGGAAAAGGA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7019CB7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289F2D8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DA389B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05E6DEE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0501874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26B070D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CATGTCAAGGAAAATTATAACCAATTGATGGCCTATGAAAAAAGAGGATTTGAAGTAT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59E58FB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56C8493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CAE5B2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27EB2D7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043C5A0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1A571EB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TTTCTGAAGAATTTGAGGATATTCAACAGTCTATGATACAAAATGAATATTCTTCA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1B42B16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689C31C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B2E811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521A915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0459AF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9575EC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GGAAAGGAGATTTTCGGCATCCAGCCTTTCAAGTTCAAGGAATGAATGGTAGTAGGAT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57DB0E9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09CAC59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30A0CF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739F350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DC2C96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74B454B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CGACACTAAAATATCAAGGTTTTGAACTTGAAAAAGGGAAAAATCGTCTTAACTCTCT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4523FA4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104650C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4960FA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BE445D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F5791B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1D7EAA3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CCTTCAACATTTGATGATATTGGTCAGTGTGCGGAAACATTAACGATTATTTTAACAG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1F5506C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1BF1D15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6F9CB2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57F3865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476668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D48A44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CCATATTAGATTTAACTGTTAGACTAAATTACACAATTTTTCCGGAATACAATGTCTT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26D34A6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12DB237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BED883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28E9D7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AT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</w:t>
      </w:r>
    </w:p>
    <w:p w14:paraId="143B93C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---------------------------------------------------------AT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</w:t>
      </w:r>
    </w:p>
    <w:p w14:paraId="4CA21AC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TTAGAAATACGGAATTTTTAAATAATAGCAATAATAAGTTGACTCTTTTGAAAGCAAT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01EB29E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35B441D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F4DA4C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40B82DF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AGCTTACAGCTAGATCTACCTGATAGTCAATATGACTTTATTCAATTTTCTGGAGCAT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3</w:t>
      </w:r>
    </w:p>
    <w:p w14:paraId="74C7CF8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GCTTACAGCTAGATCTACCTGATAGTCAATATGACTTTATTCAATTTTCTGGAGCAT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3</w:t>
      </w:r>
    </w:p>
    <w:p w14:paraId="3071E28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GCTTACAGCTAGATCTACCTGATAGTCAATATGACTTTATTCAATTTTCTGGAGCAT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1C0C6FE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242E758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55F3F6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5210A60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CTGAGGGAACGTCAGTTATATAGAACTTCGCTTAGACCAGGTATTCAAGCAATAGATAGC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3</w:t>
      </w:r>
    </w:p>
    <w:p w14:paraId="63BDBF7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CTGAGGGAACGTCAGTTATATAGAACTTCGCTTAGACCAGGTATTCAAGCAATAGATAGC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3</w:t>
      </w:r>
    </w:p>
    <w:p w14:paraId="01682F0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CTGAGGGAACGTCAGTTATATAGAACTTCGCTTAGACCAGGTATTCAAGCAATAGATAGC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14E0C26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0D8E153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ED0249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217F1D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TTGAGATACTCATCAAGTCCTCAGCAAAATCCTTTCTTTATGCTATCAAGGAGGGAAA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3</w:t>
      </w:r>
    </w:p>
    <w:p w14:paraId="5BA5531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TGAGATACTCATCAAGTCCTCAGCAAAATCCTTTCTTTATGCTATCAAGGAGGGAAA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3</w:t>
      </w:r>
    </w:p>
    <w:p w14:paraId="70710E8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TGAGATACTCATCAAGTCCTCAGCAAAATCCTTTCTTTATGCTATCAAGGAGGGAAA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3C47348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12B7C11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E776E3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36CC0C2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ACAGAGCATAGTGGTGAGGTTTATGGTTTTAACTTTATCTATTCTGGAAATTTTCAAA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3</w:t>
      </w:r>
    </w:p>
    <w:p w14:paraId="4CFBC5C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CAGAGCATAGTGGTGAGGTTTATGGTTTTAACTTTATCTATTCTGGAAATTTTCAAA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3</w:t>
      </w:r>
    </w:p>
    <w:p w14:paraId="71E0572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CAGAGCATAGTGGTGAGGTTTATGGTTTTAACTTTATCTATTCTGGAAATTTTCAAA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467CAC3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37E8932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062F83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1FD9522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ATGATTGAAGTTGACCATTTTGACACCGCTAGAGTAACGGTAGGAATAAATCCAGTAGA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3</w:t>
      </w:r>
    </w:p>
    <w:p w14:paraId="6F30E1C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TGATTGAAGTTGACCATTTTGACACCGCTAGAGTAACGGTAGGAATAAATCCAGTAGA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3</w:t>
      </w:r>
    </w:p>
    <w:p w14:paraId="4153748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TGATTGAAGTTGACCATTTTGACACCGCTAGAGTAACGGTAGGAATAAATCCAGTAGA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39AB217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752F765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8DBFCF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A835D7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TTTCGTTTTTTATTAAATCCTGCCGAAAGTTTTGTGACACCAGAAGCAATTGTGATC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3</w:t>
      </w:r>
    </w:p>
    <w:p w14:paraId="4CA5E67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TTCGTTTTTTATTAAATCCTGCCGAAAGTTTTGTGACACCAGAAGCAATTGTGATC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3</w:t>
      </w:r>
    </w:p>
    <w:p w14:paraId="13863DB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TTCGTTTTTTATTAAATCCTGCCGAAAGTTTTGTGACACCAGAAGCAATTGTGATC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1FFA65F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64261EA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571C9E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195C4ED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TCTGATCAAGGGATGAATCAGATGAGCCAACAACTATCAGATTTTTATCGACATCATTT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3</w:t>
      </w:r>
    </w:p>
    <w:p w14:paraId="054A058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CTGATCAAGGGATGAATCAGATGAGCCAACAACTATCAGATTTTTATCGACATCATTT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3</w:t>
      </w:r>
    </w:p>
    <w:p w14:paraId="03C2909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CTGATCAAGGGATGAATCAGATGAGCCAACAACTATCAGATTTTTATCGACATCATTT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5A32B3F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662E2DB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49DC24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0332884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GTTAATCCTAATTTTTCTCAAGCTAGTCGTCCTATAATACTCAATAGTTGGGAAAC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3</w:t>
      </w:r>
    </w:p>
    <w:p w14:paraId="44A353B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GTTAATCCTAATTTTTCTCAAGCTAGTCGTCCTATAATACTCAATAGTTGGGAAAC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3</w:t>
      </w:r>
    </w:p>
    <w:p w14:paraId="48CEEB8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TTAATCCTAATTTTTCTCAAGCTAGTCGTCCTATAATACTCAATAGTTGGGAAAC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452F2B7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3DA2F9E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05ACB7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263B9FC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TATTTTGACTTGAGTACAGAAAAAATTTTAGATTTAGCAAAGGCTGCTAAAGATTTAG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3</w:t>
      </w:r>
    </w:p>
    <w:p w14:paraId="586DFE3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ATTTTGACTTGAGTACAGAAAAAATTTTAGATTTAGCAAAGGCTGCTAAAGATTTAG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3</w:t>
      </w:r>
    </w:p>
    <w:p w14:paraId="0EBF860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ATTTTGACTTGAGTACAGAAAAAATTTTAGATTTAGCAAAGGCTGCTAAAGATTTAG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6484F3B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5B875A8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2A9923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E5BFEC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ATAGAATTATTTGTACTGGATGATGGTTGGTTTGGTCATAGGAAAGATGACAAAAGTT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3</w:t>
      </w:r>
    </w:p>
    <w:p w14:paraId="5A4A299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TAGAATTATTTGTACTGGATGATGGTTGGTTTGGTCATAGGAAAGATGACAAAAGTT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3</w:t>
      </w:r>
    </w:p>
    <w:p w14:paraId="6A29F46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TAGAATTATTTGTACTGGATGATGGTTGGTTTGGTCATAGGAAAGATGACAAAAGTT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40</w:t>
      </w:r>
    </w:p>
    <w:p w14:paraId="6691BA8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7FADC63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89987B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44F8549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CTGGGTGATTGGGTAACAGATAGAAGTCGCCTTCCTGAAGGTATTGGATTTCTTGCAG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3</w:t>
      </w:r>
    </w:p>
    <w:p w14:paraId="05D302C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CTGGGTGATTGGGTAACAGATAGAAGTCGCCTTCCTGAAGGTATTGGATTTCTTGCAG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3</w:t>
      </w:r>
    </w:p>
    <w:p w14:paraId="0B1E237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CTGGGTGATTGGGTAACAGATAGAAGTCGCCTTCCTGAAGGTATTGGATTTCTTGCAG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0</w:t>
      </w:r>
    </w:p>
    <w:p w14:paraId="1E42AB2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7EABB4E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C46F5C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950A03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GAAATTCACAAAATAGGTTTACAATTTGGTTTGTGGTTTGAGCCTGAAATGATTTCTA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3</w:t>
      </w:r>
    </w:p>
    <w:p w14:paraId="551E9F7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GAAATTCACAAAATAGGTTTACAATTTGGTTTGTGGTTTGAGCCTGAAATGATTTCTA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3</w:t>
      </w:r>
    </w:p>
    <w:p w14:paraId="12D96BE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AAATTCACAAAATAGGTTTACAATTTGGTTTGTGGTTTGAGCCTGAAATGATTTCTA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60</w:t>
      </w:r>
    </w:p>
    <w:p w14:paraId="3A0C7F0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0C72767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E3809F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66E3859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GATAGTGATTTGTACAAGAATCATGCCGATTGGACTATCCATTTGTTAGACAGAGAGAA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3</w:t>
      </w:r>
    </w:p>
    <w:p w14:paraId="418A21B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GATAGTGATTTGTACAAGAATCATGCCGATTGGACTATCCATTTGTTAGACAGAGAGAA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3</w:t>
      </w:r>
    </w:p>
    <w:p w14:paraId="6B3D4EF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ATAGTGATTTGTACAAGAATCATGCCGATTGGACTATCCATTTGTTAGACAGAGAGAA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320</w:t>
      </w:r>
    </w:p>
    <w:p w14:paraId="2A0B248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088473D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C5D703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07A7287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TCAGTAGGAAGAAATCAATATGTGTTGGATTTGACGAGACAGGAAGTTGTTGATTATC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3</w:t>
      </w:r>
    </w:p>
    <w:p w14:paraId="32C8AE2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CAGTAGGAAGAAATCAATATGTGTTGGATTTGACGAGACAGGAAGTTGTTGATTATC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3</w:t>
      </w:r>
    </w:p>
    <w:p w14:paraId="57CD11B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CAGTAGGAAGAAATCAATATGTGTTGGATTTGACGAGACAGGAAGTTGTTGATTATC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380</w:t>
      </w:r>
    </w:p>
    <w:p w14:paraId="712D584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73A0312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38A4FC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0</w:t>
      </w:r>
    </w:p>
    <w:p w14:paraId="4C2452F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TTTGATTCTATTTCTAAAATCATAATCAAAACAAATCTGGATTATATCAAATGGGATAT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3</w:t>
      </w:r>
    </w:p>
    <w:p w14:paraId="288F083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TTGATTCTATTTCTAAAATCATAATCAAAACAAATCTGGATTATATCAAATGGGATAT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3</w:t>
      </w:r>
    </w:p>
    <w:p w14:paraId="123A50C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TTGATTCTATTTCTAAAATCATAATCAAAACAAATCTGGATTATATCAAATGGGATAT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440</w:t>
      </w:r>
    </w:p>
    <w:p w14:paraId="623A1B1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6A2D322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2EA710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ATGGA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</w:t>
      </w:r>
    </w:p>
    <w:p w14:paraId="56FF692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AATCGTCATATAACAGATATTTATAGTATTGAACTTGATTCTGAACAGCAGATGGA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3</w:t>
      </w:r>
    </w:p>
    <w:p w14:paraId="1F727CF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ATCGTCATATAACAGATATTTATAGTATTGAACTTGATTCTGAACAGCAGATGGA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3</w:t>
      </w:r>
    </w:p>
    <w:p w14:paraId="06313AF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ATCGTCATATAACAGATATTTATAGTATTGAACTTGATTCTGAACAGCAGATGGAA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00</w:t>
      </w:r>
    </w:p>
    <w:p w14:paraId="29AF0B4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*********</w:t>
      </w:r>
    </w:p>
    <w:p w14:paraId="3B4FEFC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4AE17A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GGTCATCGATATATCTTAGGTCTTTATCAGTTATTAGATCGTTTAATAACTAAGTTCC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9</w:t>
      </w:r>
    </w:p>
    <w:p w14:paraId="25CE5FA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GGTC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79373D8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GGTCATCGATATATCTTAGGTCTTTATCAGTTATTAGATCGTTTAATAACTAAGTTCC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3</w:t>
      </w:r>
    </w:p>
    <w:p w14:paraId="57419F3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GTCATCGATATATCTTAGGTCTTTATCAGTTATTAGATCGTTTAATAACTAAGTTCCC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60</w:t>
      </w:r>
    </w:p>
    <w:p w14:paraId="0B86F6F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****                                                        </w:t>
      </w:r>
    </w:p>
    <w:p w14:paraId="53BC918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428E72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TCAGTTCTATTTGAATCTTGTTCTTCAGGTGGTGGACGTTTTGATTTAGGACTTATG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9</w:t>
      </w:r>
    </w:p>
    <w:p w14:paraId="3038929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055C996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CAGTTCTATTTGAATCTTGTTCTTCAGGTGGTGGACGTTTTGATTTAGGACTTATG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3</w:t>
      </w:r>
    </w:p>
    <w:p w14:paraId="4C74CEA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CAGTTCTATTTGAATCTTGTTCTTCAGGTGGTGGACGTTTTGATTTAGGACTTATGTA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20</w:t>
      </w:r>
    </w:p>
    <w:p w14:paraId="3828507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7DA35B0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EE873D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TATGCACCGCAAGCGTGGACGAGTGATGATACGGACCCGATAGAAAGATTGAAAATTCA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9</w:t>
      </w:r>
    </w:p>
    <w:p w14:paraId="36B1A80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5888A83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ATGCACCGCAAGCGTGGACGAGTGATGATACGGACCCGATAGAAAGATTGAAAATTCA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43</w:t>
      </w:r>
    </w:p>
    <w:p w14:paraId="0DA9B68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ATGCACCGCAAGCGTGGACGAGTGATGATACGGACCCGATAGAAAGATTGAAAATTCA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80</w:t>
      </w:r>
    </w:p>
    <w:p w14:paraId="42CCE2A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49206A6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B9DBDD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CATGGAACTTCTTATGGATATTCTCCATCAATGATGACAGCCCATGTTTCTATTTCTCC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9</w:t>
      </w:r>
    </w:p>
    <w:p w14:paraId="6D87C5B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0CB86F0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CATGGAACTTCTTATGGATATTCTCCATCAATGATGACAGCCCATGTTTCTATTTCTCC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3</w:t>
      </w:r>
    </w:p>
    <w:p w14:paraId="1A87EA8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CATGGAACTTCTTATGGATATTCTCCATCAATGATGACAGCCCATGTTTCTATTTCTCC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740</w:t>
      </w:r>
    </w:p>
    <w:p w14:paraId="6B3E3E5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4DE9CFD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DD7554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AATGAACAAAGTGGAAGACAAACGAGTTTGGACACTAGGACAAATGTAGCTTATTTTAG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9</w:t>
      </w:r>
    </w:p>
    <w:p w14:paraId="68EF6D6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4444850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ATGAACAAAGTGGAAGACAAACGAGTTTGGACACTAGGACAAATGTAGCTTATTTTAG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63</w:t>
      </w:r>
    </w:p>
    <w:p w14:paraId="13B0F08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ATGAACAAAGTGGAAGACAAACGAGTTTGGACACTAGGACAAATGTAGCTTATTTTAG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0</w:t>
      </w:r>
    </w:p>
    <w:p w14:paraId="06085CB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09D97AA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743058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TCTTTCGGTTATGAATTAGATGTTACGAGATTGTCGGTAGAAGAAAAAGAACAAGTGAG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9</w:t>
      </w:r>
    </w:p>
    <w:p w14:paraId="6138C47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59D700B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CTTTCGGTTATGAATTAGATGTTACGAGATTGTCGGTAGAAGAAAAAGAACAAGTGAG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323</w:t>
      </w:r>
    </w:p>
    <w:p w14:paraId="28428E39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CTTTCGGTTATGAATTAGATGTTACGAGATTGTCGGTAGAAGAAAAAGAACAAGTGAG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60</w:t>
      </w:r>
    </w:p>
    <w:p w14:paraId="1C56E73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4CF0FFE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495E90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GAACAAATTCAGTTTTATAAAAAATATCGTTCATTGCTTCAATATGGGGATTTCTATA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9</w:t>
      </w:r>
    </w:p>
    <w:p w14:paraId="1618AC06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4B8C21C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GAACAAATTCAGTTTTATAAAAAATATCGTTCATTGCTTCAATATGGGGATTTCTATA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383</w:t>
      </w:r>
    </w:p>
    <w:p w14:paraId="59F94AC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AACAAATTCAGTTTTATAAAAAATATCGTTCATTGCTTCAATATGGGGATTTCTATAGG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920</w:t>
      </w:r>
    </w:p>
    <w:p w14:paraId="4BB5981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1097A8B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530DEA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ATAAACAGTCCTTTTAGTTGTGATTCTGCTAGTTGGCAAGTTGTTTCAAAAGATAAATGC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9</w:t>
      </w:r>
    </w:p>
    <w:p w14:paraId="5ED9B861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61833EA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ATAAACAGTCCTTTTAGTTGTGATTCTGCTAGTTGGCAAGTTGTTTCAAAAGATAAATGC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443</w:t>
      </w:r>
    </w:p>
    <w:p w14:paraId="030839BC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ATAAACAGTCCTTTTAGTTGTGATTCTGCTAGTTGGCAAGTTGTTTCAAAAGATAAATGC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980</w:t>
      </w:r>
    </w:p>
    <w:p w14:paraId="6D9B8E5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03B00CBB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3E50ED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CAATCGATTTTATTGTATGCTCAATTGAATAGTAAGTTGAATCCAGGTTATACAAGAG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9</w:t>
      </w:r>
    </w:p>
    <w:p w14:paraId="55763A3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33A37AF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CAATCGATTTTATTGTATGCTCAATTGAATAGTAAGTTGAATCCAGGTTATACAAGAG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03</w:t>
      </w:r>
    </w:p>
    <w:p w14:paraId="21B01CC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CAATCGATTTTATTGTATGCTCAATTGAATAGTAAGTTGAATCCAGGTTATACAAGAG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040</w:t>
      </w:r>
    </w:p>
    <w:p w14:paraId="7C4DFFF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5760E37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B02620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TATTTTAGTGGTTTAGATAAAGATCTGTCTCTTATACACATCTGA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4</w:t>
      </w:r>
    </w:p>
    <w:p w14:paraId="6578A48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604CA90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ATTTTAGTGGTTTAGATAAAGATAAATGCTATTCCGTCTCTGGATTTGATGAGTTC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563</w:t>
      </w:r>
    </w:p>
    <w:p w14:paraId="77FD7783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ATTTTAGTGGTTTAGATAAAGATAAATGCTATTCCGTCTCTGGATTTGATGAGTTCTT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00</w:t>
      </w:r>
    </w:p>
    <w:p w14:paraId="51DED41A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6C7BB87E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161ABD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4</w:t>
      </w:r>
    </w:p>
    <w:p w14:paraId="7B09361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2B6CB692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TATGGAGATGAATTAATGAATGCTGGAATAAAAGTAAGTTTAAGTAATTTAGCACTTTG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23</w:t>
      </w:r>
    </w:p>
    <w:p w14:paraId="04A4CB18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TATGGAGATGAATTAATGAATGCTGGAATAAAAGTAAGTTTAAGTAATTTAGCACTTTGT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160</w:t>
      </w:r>
    </w:p>
    <w:p w14:paraId="4110193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  </w:t>
      </w:r>
    </w:p>
    <w:p w14:paraId="21A3D6A7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56E9AB0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594bp         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94</w:t>
      </w:r>
    </w:p>
    <w:p w14:paraId="1F31197F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B_967bp         ---------------------------------------------------------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7</w:t>
      </w:r>
    </w:p>
    <w:p w14:paraId="39ABE285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60CSF_1680bp      GTTCCAGAATATCTTACAAAATTATTTGTTATTGAAGAAGTTGTATGTAAATATTG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680</w:t>
      </w:r>
    </w:p>
    <w:p w14:paraId="121DE9CD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4559_2217bp       GTTCCAGAATATCTTACAAAATTATTTGTTATTGAAGAAGTTGTATGTAAATATTGA</w:t>
      </w: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217</w:t>
      </w:r>
    </w:p>
    <w:p w14:paraId="209F1D04" w14:textId="77777777" w:rsidR="00530786" w:rsidRPr="00D80AA9" w:rsidRDefault="00530786" w:rsidP="005307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80AA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39602" w14:textId="77777777" w:rsidR="00D17F6E" w:rsidRDefault="00D17F6E" w:rsidP="00117666">
      <w:pPr>
        <w:spacing w:after="0"/>
      </w:pPr>
      <w:r>
        <w:separator/>
      </w:r>
    </w:p>
  </w:endnote>
  <w:endnote w:type="continuationSeparator" w:id="0">
    <w:p w14:paraId="1097EC73" w14:textId="77777777" w:rsidR="00D17F6E" w:rsidRDefault="00D17F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3133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7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3133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7EA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23D8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7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23D8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7EA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60B172" w14:textId="77777777" w:rsidR="00D17F6E" w:rsidRDefault="00D17F6E" w:rsidP="00117666">
      <w:pPr>
        <w:spacing w:after="0"/>
      </w:pPr>
      <w:r>
        <w:separator/>
      </w:r>
    </w:p>
  </w:footnote>
  <w:footnote w:type="continuationSeparator" w:id="0">
    <w:p w14:paraId="3E15E12A" w14:textId="77777777" w:rsidR="00D17F6E" w:rsidRDefault="00D17F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1F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78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BC9"/>
    <w:rsid w:val="00756C23"/>
    <w:rsid w:val="00790BB3"/>
    <w:rsid w:val="007C206C"/>
    <w:rsid w:val="00817DD6"/>
    <w:rsid w:val="0083759F"/>
    <w:rsid w:val="0086537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7EA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894"/>
    <w:rsid w:val="00CD066B"/>
    <w:rsid w:val="00CE4FEE"/>
    <w:rsid w:val="00D060CF"/>
    <w:rsid w:val="00D17F6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6C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6C23"/>
    <w:rPr>
      <w:rFonts w:ascii="Courier New" w:eastAsia="Times New Roman" w:hAnsi="Courier New" w:cs="Courier New"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DFC9AC-F924-48D9-BD63-510AC9D96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351</Words>
  <Characters>24563</Characters>
  <Application>Microsoft Office Word</Application>
  <DocSecurity>4</DocSecurity>
  <Lines>701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laudia Trappetti</cp:lastModifiedBy>
  <cp:revision>2</cp:revision>
  <cp:lastPrinted>2013-10-03T12:51:00Z</cp:lastPrinted>
  <dcterms:created xsi:type="dcterms:W3CDTF">2022-03-03T23:51:00Z</dcterms:created>
  <dcterms:modified xsi:type="dcterms:W3CDTF">2022-03-03T23:51:00Z</dcterms:modified>
</cp:coreProperties>
</file>